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3FC5A" w14:textId="40A406B3" w:rsidR="00D80D04" w:rsidRDefault="00A91FFE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73ED520" wp14:editId="08467957">
            <wp:simplePos x="0" y="0"/>
            <wp:positionH relativeFrom="column">
              <wp:posOffset>-213360</wp:posOffset>
            </wp:positionH>
            <wp:positionV relativeFrom="paragraph">
              <wp:posOffset>99060</wp:posOffset>
            </wp:positionV>
            <wp:extent cx="5850635" cy="3779520"/>
            <wp:effectExtent l="0" t="0" r="0" b="0"/>
            <wp:wrapNone/>
            <wp:docPr id="658233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635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187057" w14:textId="43A233A5" w:rsidR="00D80D04" w:rsidRDefault="00D80D04">
      <w:pPr>
        <w:rPr>
          <w:rFonts w:hint="eastAsia"/>
        </w:rPr>
      </w:pPr>
    </w:p>
    <w:p w14:paraId="044E2FDF" w14:textId="2C448745" w:rsidR="000218C8" w:rsidRDefault="000218C8">
      <w:pPr>
        <w:rPr>
          <w:rFonts w:hint="eastAsia"/>
        </w:rPr>
      </w:pPr>
    </w:p>
    <w:p w14:paraId="2FF46135" w14:textId="77777777" w:rsidR="00A91FFE" w:rsidRDefault="00A91FFE">
      <w:pPr>
        <w:rPr>
          <w:rFonts w:hint="eastAsia"/>
        </w:rPr>
      </w:pPr>
    </w:p>
    <w:p w14:paraId="3B6211EF" w14:textId="77777777" w:rsidR="00A91FFE" w:rsidRDefault="00A91FFE">
      <w:pPr>
        <w:rPr>
          <w:rFonts w:hint="eastAsia"/>
        </w:rPr>
      </w:pPr>
    </w:p>
    <w:p w14:paraId="6A23ABDC" w14:textId="77777777" w:rsidR="00A91FFE" w:rsidRDefault="00A91FFE">
      <w:pPr>
        <w:rPr>
          <w:rFonts w:hint="eastAsia"/>
        </w:rPr>
      </w:pPr>
    </w:p>
    <w:p w14:paraId="0AF51968" w14:textId="77777777" w:rsidR="00A91FFE" w:rsidRDefault="00A91FFE">
      <w:pPr>
        <w:rPr>
          <w:rFonts w:hint="eastAsia"/>
        </w:rPr>
      </w:pPr>
    </w:p>
    <w:p w14:paraId="5EED3B0F" w14:textId="77777777" w:rsidR="00A91FFE" w:rsidRDefault="00A91FFE">
      <w:pPr>
        <w:rPr>
          <w:rFonts w:hint="eastAsia"/>
        </w:rPr>
      </w:pPr>
    </w:p>
    <w:p w14:paraId="5EA955BA" w14:textId="77777777" w:rsidR="00A91FFE" w:rsidRDefault="00A91FFE">
      <w:pPr>
        <w:rPr>
          <w:rFonts w:hint="eastAsia"/>
        </w:rPr>
      </w:pPr>
    </w:p>
    <w:p w14:paraId="47B62CEF" w14:textId="77777777" w:rsidR="00A91FFE" w:rsidRDefault="00A91FFE">
      <w:pPr>
        <w:rPr>
          <w:rFonts w:hint="eastAsia"/>
        </w:rPr>
      </w:pPr>
    </w:p>
    <w:p w14:paraId="57550541" w14:textId="77777777" w:rsidR="00A91FFE" w:rsidRDefault="00A91FFE">
      <w:pPr>
        <w:rPr>
          <w:rFonts w:hint="eastAsia"/>
        </w:rPr>
      </w:pPr>
    </w:p>
    <w:p w14:paraId="5F822C8D" w14:textId="77777777" w:rsidR="00A91FFE" w:rsidRDefault="00A91FFE">
      <w:pPr>
        <w:rPr>
          <w:rFonts w:hint="eastAsia"/>
        </w:rPr>
      </w:pPr>
    </w:p>
    <w:p w14:paraId="6F25DDCA" w14:textId="77777777" w:rsidR="00A91FFE" w:rsidRDefault="00A91FFE">
      <w:pPr>
        <w:rPr>
          <w:rFonts w:hint="eastAsia"/>
        </w:rPr>
      </w:pPr>
    </w:p>
    <w:p w14:paraId="00D7AF6F" w14:textId="77777777" w:rsidR="00A91FFE" w:rsidRDefault="00A91FFE">
      <w:pPr>
        <w:rPr>
          <w:rFonts w:hint="eastAsia"/>
        </w:rPr>
      </w:pPr>
    </w:p>
    <w:p w14:paraId="46B7A9BD" w14:textId="77777777" w:rsidR="00A91FFE" w:rsidRDefault="00A91FFE">
      <w:pPr>
        <w:rPr>
          <w:rFonts w:hint="eastAsia"/>
        </w:rPr>
      </w:pPr>
    </w:p>
    <w:p w14:paraId="4C5BD8BD" w14:textId="77777777" w:rsidR="00A91FFE" w:rsidRDefault="00A91FFE">
      <w:pPr>
        <w:rPr>
          <w:rFonts w:hint="eastAsia"/>
        </w:rPr>
      </w:pPr>
    </w:p>
    <w:p w14:paraId="00489324" w14:textId="77777777" w:rsidR="00A91FFE" w:rsidRDefault="00A91FFE">
      <w:pPr>
        <w:rPr>
          <w:rFonts w:hint="eastAsia"/>
        </w:rPr>
      </w:pPr>
    </w:p>
    <w:p w14:paraId="1B8AB378" w14:textId="77777777" w:rsidR="00A91FFE" w:rsidRDefault="00A91FFE">
      <w:pPr>
        <w:rPr>
          <w:rFonts w:hint="eastAsia"/>
        </w:rPr>
      </w:pPr>
    </w:p>
    <w:p w14:paraId="1692DE55" w14:textId="77777777" w:rsidR="00A91FFE" w:rsidRDefault="00A91FFE">
      <w:pPr>
        <w:rPr>
          <w:rFonts w:hint="eastAsia"/>
        </w:rPr>
      </w:pPr>
    </w:p>
    <w:p w14:paraId="0795400A" w14:textId="77777777" w:rsidR="00A91FFE" w:rsidRDefault="00A91FFE">
      <w:pPr>
        <w:rPr>
          <w:rFonts w:hint="eastAsia"/>
        </w:rPr>
      </w:pPr>
    </w:p>
    <w:p w14:paraId="6E8892DC" w14:textId="58C35241" w:rsidR="00A91FFE" w:rsidRDefault="00662563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  <w:r w:rsidRPr="000A5303">
        <w:rPr>
          <w:rFonts w:ascii="Arial" w:hAnsi="Arial" w:cs="Arial" w:hint="eastAsia"/>
          <w:color w:val="000000" w:themeColor="text1"/>
          <w:sz w:val="24"/>
          <w:szCs w:val="24"/>
          <w:lang w:bidi="ar"/>
        </w:rPr>
        <w:t xml:space="preserve">Supplementary Figure 1. </w:t>
      </w:r>
      <w:r>
        <w:rPr>
          <w:rFonts w:ascii="Arial" w:hAnsi="Arial" w:cs="Arial" w:hint="eastAsia"/>
          <w:color w:val="000000" w:themeColor="text1"/>
          <w:sz w:val="24"/>
          <w:szCs w:val="24"/>
          <w:lang w:bidi="ar"/>
        </w:rPr>
        <w:t>C</w:t>
      </w:r>
      <w:r w:rsidRPr="00705DD4">
        <w:rPr>
          <w:rFonts w:ascii="Arial" w:hAnsi="Arial" w:cs="Arial"/>
          <w:color w:val="000000" w:themeColor="text1"/>
          <w:sz w:val="24"/>
          <w:szCs w:val="24"/>
          <w:lang w:bidi="ar"/>
        </w:rPr>
        <w:t xml:space="preserve">hanges in </w:t>
      </w:r>
      <w:r>
        <w:rPr>
          <w:rFonts w:ascii="Arial" w:hAnsi="Arial" w:cs="Arial" w:hint="eastAsia"/>
          <w:color w:val="000000" w:themeColor="text1"/>
          <w:sz w:val="24"/>
          <w:szCs w:val="24"/>
          <w:lang w:bidi="ar"/>
        </w:rPr>
        <w:t>white blood cells, lymphocytes, monocyte</w:t>
      </w:r>
      <w:r w:rsidRPr="000A5303">
        <w:rPr>
          <w:rFonts w:ascii="Arial" w:hAnsi="Arial" w:cs="Arial" w:hint="eastAsia"/>
          <w:color w:val="000000" w:themeColor="text1"/>
          <w:sz w:val="24"/>
          <w:szCs w:val="24"/>
          <w:lang w:bidi="ar"/>
        </w:rPr>
        <w:t xml:space="preserve">s, neutrophil, platelet and creatinine </w:t>
      </w:r>
      <w:r w:rsidRPr="000A5303">
        <w:rPr>
          <w:rFonts w:ascii="Arial" w:hAnsi="Arial" w:cs="Arial"/>
          <w:color w:val="000000" w:themeColor="text1"/>
          <w:sz w:val="24"/>
          <w:szCs w:val="24"/>
          <w:lang w:bidi="ar"/>
        </w:rPr>
        <w:t>before efgartigimod, before eculizumab, and four weeks after eculizumab initiation</w:t>
      </w:r>
      <w:r w:rsidR="000A5303" w:rsidRPr="000A5303">
        <w:rPr>
          <w:rFonts w:ascii="Arial" w:hAnsi="Arial" w:cs="Arial" w:hint="eastAsia"/>
          <w:color w:val="000000" w:themeColor="text1"/>
          <w:sz w:val="24"/>
          <w:szCs w:val="24"/>
          <w:lang w:bidi="ar"/>
        </w:rPr>
        <w:t xml:space="preserve"> </w:t>
      </w:r>
      <w:r w:rsidRPr="000A5303">
        <w:rPr>
          <w:rFonts w:ascii="Arial" w:hAnsi="Arial" w:cs="Arial"/>
          <w:color w:val="000000" w:themeColor="text1"/>
          <w:sz w:val="24"/>
          <w:szCs w:val="24"/>
          <w:lang w:bidi="ar"/>
        </w:rPr>
        <w:t>(</w:t>
      </w:r>
      <w:r w:rsidRPr="000A5303">
        <w:rPr>
          <w:rFonts w:ascii="Arial" w:hAnsi="Arial" w:cs="Arial"/>
          <w:sz w:val="24"/>
          <w:szCs w:val="28"/>
        </w:rPr>
        <w:t>n=</w:t>
      </w:r>
      <w:r w:rsidR="000A5303" w:rsidRPr="000A5303">
        <w:rPr>
          <w:rFonts w:ascii="Arial" w:hAnsi="Arial" w:cs="Arial" w:hint="eastAsia"/>
          <w:sz w:val="24"/>
          <w:szCs w:val="28"/>
        </w:rPr>
        <w:t>12</w:t>
      </w:r>
      <w:r w:rsidRPr="000A5303">
        <w:rPr>
          <w:rFonts w:ascii="Arial" w:hAnsi="Arial" w:cs="Arial"/>
          <w:sz w:val="24"/>
          <w:szCs w:val="28"/>
        </w:rPr>
        <w:t xml:space="preserve"> at each time point</w:t>
      </w:r>
      <w:r w:rsidRPr="000A5303">
        <w:rPr>
          <w:rFonts w:ascii="Arial" w:hAnsi="Arial" w:cs="Arial"/>
          <w:color w:val="000000" w:themeColor="text1"/>
          <w:sz w:val="24"/>
          <w:szCs w:val="24"/>
          <w:lang w:bidi="ar"/>
        </w:rPr>
        <w:t>).</w:t>
      </w:r>
    </w:p>
    <w:p w14:paraId="52B047D2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17F0CF40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47EC5130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4D0BEE6D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29F63DA7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55372C48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6C3911C6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14C6E985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5170B0A6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03600F8B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30CC8C72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29B4C458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3FF8071D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0DB49D4B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3CE58EE2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233B4CB2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76E8B020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08A46595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2A38DEC1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6CB314A7" w14:textId="77777777" w:rsidR="004F4A46" w:rsidRDefault="004F4A4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</w:p>
    <w:p w14:paraId="3CBA4CC4" w14:textId="42D969B7" w:rsidR="004F4A46" w:rsidRPr="00A62979" w:rsidRDefault="001C1552" w:rsidP="004F4A46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  <w:r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lastRenderedPageBreak/>
        <w:t>Supplementary t</w:t>
      </w:r>
      <w:r w:rsidR="004F4A46" w:rsidRPr="00A62979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able 1. Baseline clinical characteristics of </w:t>
      </w:r>
      <w:proofErr w:type="spellStart"/>
      <w:r w:rsidR="004F4A46" w:rsidRPr="00A62979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gMG</w:t>
      </w:r>
      <w:proofErr w:type="spellEnd"/>
      <w:r w:rsidR="004F4A46" w:rsidRPr="00A62979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 patients </w:t>
      </w:r>
      <w:r w:rsidR="00451FC0" w:rsidRPr="00451FC0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with </w:t>
      </w:r>
      <w:r w:rsid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p</w:t>
      </w:r>
      <w:r w:rsidR="00451FC0" w:rsidRPr="00451FC0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oor</w:t>
      </w:r>
      <w:r w:rsidR="00451FC0" w:rsidRP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e</w:t>
      </w:r>
      <w:r w:rsidR="00451FC0" w:rsidRP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arly</w:t>
      </w:r>
      <w:r w:rsidR="00451FC0" w:rsidRPr="00451FC0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r</w:t>
      </w:r>
      <w:r w:rsidR="00451FC0" w:rsidRPr="00451FC0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esponse to </w:t>
      </w:r>
      <w:r w:rsidR="00451FC0"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e</w:t>
      </w:r>
      <w:r w:rsidR="00451FC0" w:rsidRPr="00451FC0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fgartigimod</w:t>
      </w:r>
    </w:p>
    <w:tbl>
      <w:tblPr>
        <w:tblStyle w:val="af2"/>
        <w:tblW w:w="5602" w:type="pct"/>
        <w:tblInd w:w="-1026" w:type="dxa"/>
        <w:tblLook w:val="04A0" w:firstRow="1" w:lastRow="0" w:firstColumn="1" w:lastColumn="0" w:noHBand="0" w:noVBand="1"/>
      </w:tblPr>
      <w:tblGrid>
        <w:gridCol w:w="4747"/>
        <w:gridCol w:w="1755"/>
        <w:gridCol w:w="2229"/>
        <w:gridCol w:w="817"/>
      </w:tblGrid>
      <w:tr w:rsidR="008E16B5" w:rsidRPr="00A62979" w14:paraId="1C9EFF74" w14:textId="1C4630FF" w:rsidTr="00451FC0">
        <w:tc>
          <w:tcPr>
            <w:tcW w:w="248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</w:tcPr>
          <w:p w14:paraId="521FDBE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9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454CC6" w14:textId="6E2F4FFF" w:rsidR="008E16B5" w:rsidRPr="00A62979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Included MG (n=18)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6E8961" w14:textId="0589080D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Ex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cluded MG (n=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4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D2728A" w14:textId="7973DAA6" w:rsidR="008E16B5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P</w:t>
            </w:r>
          </w:p>
        </w:tc>
      </w:tr>
      <w:tr w:rsidR="008E16B5" w:rsidRPr="00A62979" w14:paraId="62824F94" w14:textId="6380F20B" w:rsidTr="00451FC0">
        <w:tc>
          <w:tcPr>
            <w:tcW w:w="248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BACF7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9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B60FA1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60.3±15.9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CF0507" w14:textId="05014D2D" w:rsidR="008E16B5" w:rsidRPr="00A62979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9.27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6.86</w:t>
            </w:r>
          </w:p>
        </w:tc>
        <w:tc>
          <w:tcPr>
            <w:tcW w:w="4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D28EFF" w14:textId="763DEB06" w:rsidR="008E16B5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087</w:t>
            </w:r>
          </w:p>
        </w:tc>
      </w:tr>
      <w:tr w:rsidR="008E16B5" w:rsidRPr="00A62979" w14:paraId="17069DBF" w14:textId="7CC4C844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3D488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Sex, female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313C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3 (73.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02F3A" w14:textId="03FB4683" w:rsidR="008E16B5" w:rsidRPr="00A62979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6(63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3CDAB" w14:textId="02D2DCFA" w:rsidR="008E16B5" w:rsidRPr="00A62979" w:rsidRDefault="008E16B5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628</w:t>
            </w:r>
          </w:p>
        </w:tc>
      </w:tr>
      <w:tr w:rsidR="008E16B5" w:rsidRPr="00A62979" w14:paraId="20D9F835" w14:textId="5835E16D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E5EC8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Age at onset, year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19EA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56.7±16.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A512" w14:textId="0287B37B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6.00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8.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5F74E" w14:textId="73F51754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108</w:t>
            </w:r>
          </w:p>
        </w:tc>
      </w:tr>
      <w:tr w:rsidR="008E16B5" w:rsidRPr="00A62979" w14:paraId="05C3CE29" w14:textId="33BD239C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3C6B1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Disease duration, month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A7268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43.1±45.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E531" w14:textId="792502B0" w:rsidR="008E16B5" w:rsidRPr="00A62979" w:rsidRDefault="00A544A2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0.8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53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BDAF4" w14:textId="26CBFCF5" w:rsidR="008E16B5" w:rsidRPr="00A62979" w:rsidRDefault="00A544A2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906</w:t>
            </w:r>
          </w:p>
        </w:tc>
      </w:tr>
      <w:tr w:rsidR="008E16B5" w:rsidRPr="00A62979" w14:paraId="10F8A125" w14:textId="33DBC731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73B0E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MG subgroup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13486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468D5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562B8" w14:textId="6856159C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455</w:t>
            </w:r>
          </w:p>
        </w:tc>
      </w:tr>
      <w:tr w:rsidR="008E16B5" w:rsidRPr="00A62979" w14:paraId="51ADCA93" w14:textId="5F58DDFF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BF37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EOM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6725B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2 (11.1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8056E" w14:textId="1097D1DB" w:rsidR="008E16B5" w:rsidRPr="00A62979" w:rsidRDefault="00A544A2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="000C6C9F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(27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95F78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03DA0173" w14:textId="6CE064A5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1481D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LOM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84ACA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0 (55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80112" w14:textId="3C1B4D30" w:rsidR="008E16B5" w:rsidRPr="00A62979" w:rsidRDefault="00A544A2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</w:t>
            </w:r>
            <w:r w:rsidR="000C6C9F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(3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1F710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7243BA52" w14:textId="4FF01B05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658FD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TAM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0D54D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6 (33.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C879D" w14:textId="0FB9650B" w:rsidR="008E16B5" w:rsidRPr="00A62979" w:rsidRDefault="00A544A2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</w:t>
            </w:r>
            <w:r w:rsidR="000C6C9F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(3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9728C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2CFC7705" w14:textId="21BC35A2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FC357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Thymoma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5BBA5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6 (33.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5643E" w14:textId="53D2B6BB" w:rsidR="008E16B5" w:rsidRPr="00A62979" w:rsidRDefault="000C6C9F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(3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25A59" w14:textId="3F0AF7B9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868</w:t>
            </w:r>
          </w:p>
        </w:tc>
      </w:tr>
      <w:tr w:rsidR="008E16B5" w:rsidRPr="00A62979" w14:paraId="2252D9AD" w14:textId="7430E1A5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EB8A1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Thymectomy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DF312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4 (22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C0387" w14:textId="75B9024A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(3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6491" w14:textId="23BFA4B3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408</w:t>
            </w:r>
          </w:p>
        </w:tc>
      </w:tr>
      <w:tr w:rsidR="008E16B5" w:rsidRPr="00A62979" w14:paraId="7F32DF6A" w14:textId="3E17B843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5771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MGFA classification before efgartigimod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7BFB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CE1F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4B4EA" w14:textId="3291E9F0" w:rsidR="008E16B5" w:rsidRPr="00A62979" w:rsidRDefault="00451FC0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809</w:t>
            </w:r>
          </w:p>
        </w:tc>
      </w:tr>
      <w:tr w:rsidR="008E16B5" w:rsidRPr="00A62979" w14:paraId="1A42CC9A" w14:textId="629D2EED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1E316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宋体" w:hAnsi="宋体" w:cs="宋体" w:hint="eastAsia"/>
                <w:color w:val="000000" w:themeColor="text1"/>
                <w:sz w:val="24"/>
                <w:szCs w:val="24"/>
                <w:lang w:bidi="ar"/>
              </w:rPr>
              <w:t>Ⅱ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1AD52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6 (33.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FAB16" w14:textId="75BA3653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3(</w:t>
            </w:r>
            <w:r w:rsidR="00451FC0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27.3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E239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317820C6" w14:textId="764874D4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FF110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宋体" w:hAnsi="宋体" w:cs="宋体" w:hint="eastAsia"/>
                <w:color w:val="000000" w:themeColor="text1"/>
                <w:sz w:val="24"/>
                <w:szCs w:val="24"/>
                <w:lang w:bidi="ar"/>
              </w:rPr>
              <w:t>Ⅲ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FA05E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9 (5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6CF8" w14:textId="26E9EE4B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6(</w:t>
            </w:r>
            <w:r w:rsidR="00451FC0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54.5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6D776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7496CAD9" w14:textId="057499D2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E11B0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宋体" w:hAnsi="宋体" w:cs="宋体" w:hint="eastAsia"/>
                <w:color w:val="000000" w:themeColor="text1"/>
                <w:sz w:val="24"/>
                <w:szCs w:val="24"/>
                <w:lang w:bidi="ar"/>
              </w:rPr>
              <w:t>Ⅳ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96AE6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2 (11.1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E6455" w14:textId="6A9275EA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2(</w:t>
            </w:r>
            <w:r w:rsidR="00451FC0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8.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DB97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72898D74" w14:textId="0C021D6C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0EA1B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宋体" w:hAnsi="宋体" w:cs="宋体" w:hint="eastAsia"/>
                <w:color w:val="000000" w:themeColor="text1"/>
                <w:sz w:val="24"/>
                <w:szCs w:val="24"/>
                <w:lang w:bidi="ar"/>
              </w:rPr>
              <w:t>Ⅴ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1F0A3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0519" w14:textId="7CC21DC8" w:rsidR="008E16B5" w:rsidRPr="00A62979" w:rsidRDefault="000C6C9F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(</w:t>
            </w:r>
            <w:r w:rsidR="00451FC0"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F7B5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3F88ECC3" w14:textId="609CBBC2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BFC7E" w14:textId="454D5BCB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Treatments</w:t>
            </w:r>
            <w:r w:rsidR="00451FC0"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="00451FC0"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before efgartigimod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2425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8036C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EFEB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3C360D0C" w14:textId="4B900088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FBBCD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Pyridostigmin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5B7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8 (100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84179" w14:textId="3F8BD77A" w:rsidR="008E16B5" w:rsidRPr="00A62979" w:rsidRDefault="00451FC0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1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(100.0)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14C7A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5331341A" w14:textId="0B8FD3D1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F58E9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Prednison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2840F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7 (94.4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27870" w14:textId="72D646AC" w:rsidR="008E16B5" w:rsidRPr="00A62979" w:rsidRDefault="00451FC0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1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(10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DB731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258EB422" w14:textId="3429AA78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AA2E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Tacrolimu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56D4B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8 (44.4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8A87D" w14:textId="69153A6C" w:rsidR="008E16B5" w:rsidRPr="00A62979" w:rsidRDefault="00451FC0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(36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D8500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67C2C70D" w14:textId="13642ED0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146AE" w14:textId="77777777" w:rsidR="008E16B5" w:rsidRPr="00A62979" w:rsidRDefault="008E16B5" w:rsidP="00F019FF">
            <w:pPr>
              <w:ind w:firstLineChars="200" w:firstLine="480"/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Mycophenolate mofeti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1623E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2 (11.1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2A6BE" w14:textId="15A5FAF6" w:rsidR="008E16B5" w:rsidRPr="00A62979" w:rsidRDefault="00451FC0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(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4A4ED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E16B5" w:rsidRPr="00A62979" w14:paraId="4A8CF13A" w14:textId="576BC80C" w:rsidTr="00451FC0"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1FAD9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MG-ADL score before efgartigimo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10656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7.3±3.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1314E" w14:textId="1514A57D" w:rsidR="008E16B5" w:rsidRPr="00A62979" w:rsidRDefault="00694D3B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7.0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65FF4" w14:textId="29313A09" w:rsidR="008E16B5" w:rsidRPr="00A62979" w:rsidRDefault="00694D3B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757</w:t>
            </w:r>
          </w:p>
        </w:tc>
      </w:tr>
      <w:tr w:rsidR="008E16B5" w:rsidRPr="00A62979" w14:paraId="2F56EBA3" w14:textId="0CFC0D8D" w:rsidTr="00451FC0"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0F0BB3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QMG score before efgartigimod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408C66" w14:textId="77777777" w:rsidR="008E16B5" w:rsidRPr="00A62979" w:rsidRDefault="008E16B5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13.9±5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20B613" w14:textId="68D5BA61" w:rsidR="008E16B5" w:rsidRPr="00A62979" w:rsidRDefault="00451FC0" w:rsidP="00F019FF">
            <w:pP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11.7</w:t>
            </w:r>
            <w:r w:rsidRPr="00A62979"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4.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0A201" w14:textId="0FA5B592" w:rsidR="008E16B5" w:rsidRPr="00A62979" w:rsidRDefault="00451FC0" w:rsidP="00F019F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bidi="ar"/>
              </w:rPr>
              <w:t>0.275</w:t>
            </w:r>
          </w:p>
        </w:tc>
      </w:tr>
    </w:tbl>
    <w:p w14:paraId="597F27F4" w14:textId="77777777" w:rsidR="004F4A46" w:rsidRDefault="004F4A46" w:rsidP="004F4A46">
      <w:r w:rsidRPr="00A62979">
        <w:rPr>
          <w:rFonts w:ascii="Arial" w:hAnsi="Arial" w:cs="Arial"/>
          <w:color w:val="000000" w:themeColor="text1"/>
          <w:sz w:val="24"/>
          <w:szCs w:val="24"/>
          <w:lang w:bidi="ar"/>
        </w:rPr>
        <w:t xml:space="preserve">Abbreviation: EOMG, early-onset myasthenia gravis; LOMG, late-onset myasthenia gravis; MG, myasthenia gravis; MG-ADL, myasthenia gravis-specific activities of daily living; MGFA, Myasthenia Gravis Foundation of America; QMG, quantitative myasthenia gravis; TMG, thymoma-associated myasthenia gravis. </w:t>
      </w:r>
    </w:p>
    <w:p w14:paraId="7E2C9866" w14:textId="77777777" w:rsidR="004F4A46" w:rsidRPr="006A3DCC" w:rsidRDefault="004F4A46" w:rsidP="004F4A46"/>
    <w:p w14:paraId="0FDF7C51" w14:textId="77777777" w:rsidR="004F4A46" w:rsidRPr="00705DD4" w:rsidRDefault="004F4A46" w:rsidP="004F4A46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08683DA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6098433A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639F0C83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61F0B139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49891573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086C7BE9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05ED0E84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6385676F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5291DE8B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211DD04F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4BED70F3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4412413F" w14:textId="77777777" w:rsidR="00262B2D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</w:p>
    <w:p w14:paraId="0BB9D215" w14:textId="6FE2E5ED" w:rsidR="004F4A46" w:rsidRDefault="00262B2D">
      <w:pPr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</w:pPr>
      <w:r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lastRenderedPageBreak/>
        <w:t>Supplementary t</w:t>
      </w:r>
      <w:r w:rsidRPr="00A62979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able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>2</w:t>
      </w:r>
      <w:r w:rsidRPr="00A62979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.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E165A5" w:rsidRPr="00E165A5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Prednisone</w:t>
      </w:r>
      <w:r w:rsidR="00E165A5" w:rsidRPr="00262B2D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 xml:space="preserve"> </w:t>
      </w:r>
      <w:r w:rsidRPr="00262B2D">
        <w:rPr>
          <w:rFonts w:ascii="Arial" w:hAnsi="Arial" w:cs="Arial"/>
          <w:b/>
          <w:bCs/>
          <w:color w:val="000000" w:themeColor="text1"/>
          <w:sz w:val="24"/>
          <w:szCs w:val="24"/>
          <w:lang w:bidi="ar"/>
        </w:rPr>
        <w:t>adjustments in the 18 patients during the periods preceding efgartigimod initiation and eculizumab initiation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3969"/>
        <w:gridCol w:w="2609"/>
      </w:tblGrid>
      <w:tr w:rsidR="00E165A5" w:rsidRPr="00E165A5" w14:paraId="4A73B02A" w14:textId="2B59F390" w:rsidTr="00E165A5">
        <w:trPr>
          <w:jc w:val="center"/>
        </w:trPr>
        <w:tc>
          <w:tcPr>
            <w:tcW w:w="1674" w:type="dxa"/>
            <w:vMerge w:val="restart"/>
            <w:vAlign w:val="center"/>
          </w:tcPr>
          <w:p w14:paraId="710632B8" w14:textId="08F5206B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atients</w:t>
            </w:r>
          </w:p>
        </w:tc>
        <w:tc>
          <w:tcPr>
            <w:tcW w:w="6578" w:type="dxa"/>
            <w:gridSpan w:val="2"/>
            <w:vAlign w:val="center"/>
          </w:tcPr>
          <w:p w14:paraId="00387A85" w14:textId="31ADF01D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P</w:t>
            </w: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rednisone</w:t>
            </w: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, mg</w:t>
            </w:r>
          </w:p>
        </w:tc>
      </w:tr>
      <w:tr w:rsidR="00E165A5" w:rsidRPr="00E165A5" w14:paraId="605CB75E" w14:textId="77777777" w:rsidTr="00E165A5">
        <w:trPr>
          <w:trHeight w:val="541"/>
          <w:jc w:val="center"/>
        </w:trPr>
        <w:tc>
          <w:tcPr>
            <w:tcW w:w="1674" w:type="dxa"/>
            <w:vMerge/>
            <w:vAlign w:val="center"/>
          </w:tcPr>
          <w:p w14:paraId="74956720" w14:textId="77777777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  <w:vAlign w:val="center"/>
          </w:tcPr>
          <w:p w14:paraId="22A22C6A" w14:textId="4696E337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  <w:color w:val="000000" w:themeColor="text1"/>
                <w:lang w:bidi="ar"/>
              </w:rPr>
              <w:t xml:space="preserve">before </w:t>
            </w: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efgartigimod</w:t>
            </w:r>
          </w:p>
        </w:tc>
        <w:tc>
          <w:tcPr>
            <w:tcW w:w="2609" w:type="dxa"/>
            <w:vAlign w:val="center"/>
          </w:tcPr>
          <w:p w14:paraId="335C6569" w14:textId="1CD30119" w:rsidR="00E165A5" w:rsidRPr="00E165A5" w:rsidRDefault="00E165A5" w:rsidP="00E165A5">
            <w:pPr>
              <w:jc w:val="center"/>
              <w:rPr>
                <w:rFonts w:ascii="Arial" w:hAnsi="Arial" w:cs="Arial"/>
                <w:color w:val="000000" w:themeColor="text1"/>
                <w:lang w:bidi="ar"/>
              </w:rPr>
            </w:pP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b</w:t>
            </w: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efore</w:t>
            </w:r>
          </w:p>
          <w:p w14:paraId="428EA6AA" w14:textId="32AFDE05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  <w:color w:val="000000" w:themeColor="text1"/>
                <w:lang w:bidi="ar"/>
              </w:rPr>
              <w:t>eculizumab</w:t>
            </w:r>
          </w:p>
        </w:tc>
      </w:tr>
      <w:tr w:rsidR="00E165A5" w:rsidRPr="00E165A5" w14:paraId="0250D3FF" w14:textId="4E4EF49D" w:rsidTr="00E165A5">
        <w:trPr>
          <w:jc w:val="center"/>
        </w:trPr>
        <w:tc>
          <w:tcPr>
            <w:tcW w:w="1674" w:type="dxa"/>
            <w:vAlign w:val="center"/>
          </w:tcPr>
          <w:p w14:paraId="533A0549" w14:textId="181E644D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</w:t>
            </w:r>
          </w:p>
        </w:tc>
        <w:tc>
          <w:tcPr>
            <w:tcW w:w="3969" w:type="dxa"/>
            <w:vAlign w:val="center"/>
          </w:tcPr>
          <w:p w14:paraId="73E9AD0A" w14:textId="04D5DC03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0</w:t>
            </w:r>
          </w:p>
        </w:tc>
        <w:tc>
          <w:tcPr>
            <w:tcW w:w="2609" w:type="dxa"/>
            <w:vAlign w:val="center"/>
          </w:tcPr>
          <w:p w14:paraId="2F89C49F" w14:textId="7B06E34B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0</w:t>
            </w:r>
          </w:p>
        </w:tc>
      </w:tr>
      <w:tr w:rsidR="00E165A5" w:rsidRPr="00E165A5" w14:paraId="2E8EB814" w14:textId="2DF80BDF" w:rsidTr="00E165A5">
        <w:trPr>
          <w:jc w:val="center"/>
        </w:trPr>
        <w:tc>
          <w:tcPr>
            <w:tcW w:w="1674" w:type="dxa"/>
            <w:vAlign w:val="center"/>
          </w:tcPr>
          <w:p w14:paraId="71E187AB" w14:textId="0AAD17CB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2</w:t>
            </w:r>
          </w:p>
        </w:tc>
        <w:tc>
          <w:tcPr>
            <w:tcW w:w="3969" w:type="dxa"/>
            <w:vAlign w:val="center"/>
          </w:tcPr>
          <w:p w14:paraId="741EA780" w14:textId="1B6619E9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2609" w:type="dxa"/>
            <w:vAlign w:val="center"/>
          </w:tcPr>
          <w:p w14:paraId="2EA6C34C" w14:textId="524AB3B3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</w:t>
            </w:r>
          </w:p>
        </w:tc>
      </w:tr>
      <w:tr w:rsidR="00E165A5" w:rsidRPr="00E165A5" w14:paraId="622F7046" w14:textId="41D4E354" w:rsidTr="00E165A5">
        <w:trPr>
          <w:jc w:val="center"/>
        </w:trPr>
        <w:tc>
          <w:tcPr>
            <w:tcW w:w="1674" w:type="dxa"/>
            <w:vAlign w:val="center"/>
          </w:tcPr>
          <w:p w14:paraId="343892FC" w14:textId="3660E130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3</w:t>
            </w:r>
          </w:p>
        </w:tc>
        <w:tc>
          <w:tcPr>
            <w:tcW w:w="3969" w:type="dxa"/>
            <w:vAlign w:val="center"/>
          </w:tcPr>
          <w:p w14:paraId="796B9E77" w14:textId="36FCC9AD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609" w:type="dxa"/>
            <w:vAlign w:val="center"/>
          </w:tcPr>
          <w:p w14:paraId="47845596" w14:textId="16DCB2D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</w:tr>
      <w:tr w:rsidR="00E165A5" w:rsidRPr="00E165A5" w14:paraId="764B7FE5" w14:textId="7513E471" w:rsidTr="00E165A5">
        <w:trPr>
          <w:jc w:val="center"/>
        </w:trPr>
        <w:tc>
          <w:tcPr>
            <w:tcW w:w="1674" w:type="dxa"/>
            <w:vAlign w:val="center"/>
          </w:tcPr>
          <w:p w14:paraId="50F31880" w14:textId="025D1B6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4</w:t>
            </w:r>
          </w:p>
        </w:tc>
        <w:tc>
          <w:tcPr>
            <w:tcW w:w="3969" w:type="dxa"/>
            <w:vAlign w:val="center"/>
          </w:tcPr>
          <w:p w14:paraId="18FFD5FF" w14:textId="1AD1B70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0</w:t>
            </w:r>
          </w:p>
        </w:tc>
        <w:tc>
          <w:tcPr>
            <w:tcW w:w="2609" w:type="dxa"/>
            <w:vAlign w:val="center"/>
          </w:tcPr>
          <w:p w14:paraId="7C81735B" w14:textId="2BC4DF2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20</w:t>
            </w:r>
          </w:p>
        </w:tc>
      </w:tr>
      <w:tr w:rsidR="00E165A5" w:rsidRPr="00E165A5" w14:paraId="6337B648" w14:textId="1A7CF32A" w:rsidTr="00E165A5">
        <w:trPr>
          <w:jc w:val="center"/>
        </w:trPr>
        <w:tc>
          <w:tcPr>
            <w:tcW w:w="1674" w:type="dxa"/>
            <w:vAlign w:val="center"/>
          </w:tcPr>
          <w:p w14:paraId="49767871" w14:textId="5A49A03B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5</w:t>
            </w:r>
          </w:p>
        </w:tc>
        <w:tc>
          <w:tcPr>
            <w:tcW w:w="3969" w:type="dxa"/>
            <w:vAlign w:val="center"/>
          </w:tcPr>
          <w:p w14:paraId="60F75174" w14:textId="7A66944D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609" w:type="dxa"/>
            <w:vAlign w:val="center"/>
          </w:tcPr>
          <w:p w14:paraId="0607FA8B" w14:textId="3AB0E1B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</w:tr>
      <w:tr w:rsidR="00E165A5" w:rsidRPr="00E165A5" w14:paraId="00B82366" w14:textId="1CC91D83" w:rsidTr="00E165A5">
        <w:trPr>
          <w:jc w:val="center"/>
        </w:trPr>
        <w:tc>
          <w:tcPr>
            <w:tcW w:w="1674" w:type="dxa"/>
            <w:vAlign w:val="center"/>
          </w:tcPr>
          <w:p w14:paraId="4D56B485" w14:textId="4D912989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6</w:t>
            </w:r>
          </w:p>
        </w:tc>
        <w:tc>
          <w:tcPr>
            <w:tcW w:w="3969" w:type="dxa"/>
            <w:vAlign w:val="center"/>
          </w:tcPr>
          <w:p w14:paraId="12582BA3" w14:textId="4C54403D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2609" w:type="dxa"/>
            <w:vAlign w:val="center"/>
          </w:tcPr>
          <w:p w14:paraId="151D2432" w14:textId="2ECFCC19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5</w:t>
            </w:r>
          </w:p>
        </w:tc>
      </w:tr>
      <w:tr w:rsidR="00E165A5" w:rsidRPr="00E165A5" w14:paraId="639E8C66" w14:textId="7C88C3A4" w:rsidTr="00E165A5">
        <w:trPr>
          <w:jc w:val="center"/>
        </w:trPr>
        <w:tc>
          <w:tcPr>
            <w:tcW w:w="1674" w:type="dxa"/>
            <w:vAlign w:val="center"/>
          </w:tcPr>
          <w:p w14:paraId="49512DE4" w14:textId="13D48141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7</w:t>
            </w:r>
          </w:p>
        </w:tc>
        <w:tc>
          <w:tcPr>
            <w:tcW w:w="3969" w:type="dxa"/>
            <w:vAlign w:val="center"/>
          </w:tcPr>
          <w:p w14:paraId="4A5A5F51" w14:textId="57313E2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609" w:type="dxa"/>
            <w:vAlign w:val="center"/>
          </w:tcPr>
          <w:p w14:paraId="634AC0DA" w14:textId="74D5B1C5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</w:tr>
      <w:tr w:rsidR="00E165A5" w:rsidRPr="00E165A5" w14:paraId="4ADEEEEF" w14:textId="495CDC92" w:rsidTr="00E165A5">
        <w:trPr>
          <w:jc w:val="center"/>
        </w:trPr>
        <w:tc>
          <w:tcPr>
            <w:tcW w:w="1674" w:type="dxa"/>
            <w:vAlign w:val="center"/>
          </w:tcPr>
          <w:p w14:paraId="3FE1790B" w14:textId="79954B39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8</w:t>
            </w:r>
          </w:p>
        </w:tc>
        <w:tc>
          <w:tcPr>
            <w:tcW w:w="3969" w:type="dxa"/>
            <w:vAlign w:val="center"/>
          </w:tcPr>
          <w:p w14:paraId="47ED78F5" w14:textId="172A176A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60</w:t>
            </w:r>
          </w:p>
        </w:tc>
        <w:tc>
          <w:tcPr>
            <w:tcW w:w="2609" w:type="dxa"/>
            <w:vAlign w:val="center"/>
          </w:tcPr>
          <w:p w14:paraId="265B072E" w14:textId="4511D8D7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20</w:t>
            </w:r>
          </w:p>
        </w:tc>
      </w:tr>
      <w:tr w:rsidR="00E165A5" w:rsidRPr="00E165A5" w14:paraId="03B4A361" w14:textId="6B88EE3A" w:rsidTr="00E165A5">
        <w:trPr>
          <w:jc w:val="center"/>
        </w:trPr>
        <w:tc>
          <w:tcPr>
            <w:tcW w:w="1674" w:type="dxa"/>
            <w:vAlign w:val="center"/>
          </w:tcPr>
          <w:p w14:paraId="2C78C8DC" w14:textId="49AB0F15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9</w:t>
            </w:r>
          </w:p>
        </w:tc>
        <w:tc>
          <w:tcPr>
            <w:tcW w:w="3969" w:type="dxa"/>
            <w:vAlign w:val="center"/>
          </w:tcPr>
          <w:p w14:paraId="30BE7378" w14:textId="44D10EA8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2609" w:type="dxa"/>
            <w:vAlign w:val="center"/>
          </w:tcPr>
          <w:p w14:paraId="65516F81" w14:textId="58B876C3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25</w:t>
            </w:r>
          </w:p>
        </w:tc>
      </w:tr>
      <w:tr w:rsidR="00E165A5" w:rsidRPr="00E165A5" w14:paraId="286EF598" w14:textId="3ECB8464" w:rsidTr="00E165A5">
        <w:trPr>
          <w:jc w:val="center"/>
        </w:trPr>
        <w:tc>
          <w:tcPr>
            <w:tcW w:w="1674" w:type="dxa"/>
            <w:vAlign w:val="center"/>
          </w:tcPr>
          <w:p w14:paraId="761EDC16" w14:textId="5295EDD7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0</w:t>
            </w:r>
          </w:p>
        </w:tc>
        <w:tc>
          <w:tcPr>
            <w:tcW w:w="3969" w:type="dxa"/>
            <w:vAlign w:val="center"/>
          </w:tcPr>
          <w:p w14:paraId="18EE3892" w14:textId="232C120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30</w:t>
            </w:r>
          </w:p>
        </w:tc>
        <w:tc>
          <w:tcPr>
            <w:tcW w:w="2609" w:type="dxa"/>
            <w:vAlign w:val="center"/>
          </w:tcPr>
          <w:p w14:paraId="3A981C2A" w14:textId="37B0FBB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</w:t>
            </w:r>
          </w:p>
        </w:tc>
      </w:tr>
      <w:tr w:rsidR="00E165A5" w:rsidRPr="00E165A5" w14:paraId="109DF007" w14:textId="20DF1D89" w:rsidTr="00E165A5">
        <w:trPr>
          <w:jc w:val="center"/>
        </w:trPr>
        <w:tc>
          <w:tcPr>
            <w:tcW w:w="1674" w:type="dxa"/>
            <w:vAlign w:val="center"/>
          </w:tcPr>
          <w:p w14:paraId="4074447B" w14:textId="1F47259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1</w:t>
            </w:r>
          </w:p>
        </w:tc>
        <w:tc>
          <w:tcPr>
            <w:tcW w:w="3969" w:type="dxa"/>
            <w:vAlign w:val="center"/>
          </w:tcPr>
          <w:p w14:paraId="4773E705" w14:textId="6CBB9B6F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2609" w:type="dxa"/>
            <w:vAlign w:val="center"/>
          </w:tcPr>
          <w:p w14:paraId="7B384527" w14:textId="1BB4A1E0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40</w:t>
            </w:r>
          </w:p>
        </w:tc>
      </w:tr>
      <w:tr w:rsidR="00E165A5" w:rsidRPr="00E165A5" w14:paraId="0A9FD6F8" w14:textId="12A0929C" w:rsidTr="00E165A5">
        <w:trPr>
          <w:jc w:val="center"/>
        </w:trPr>
        <w:tc>
          <w:tcPr>
            <w:tcW w:w="1674" w:type="dxa"/>
            <w:vAlign w:val="center"/>
          </w:tcPr>
          <w:p w14:paraId="3D9E8D9E" w14:textId="1CC6321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2</w:t>
            </w:r>
          </w:p>
        </w:tc>
        <w:tc>
          <w:tcPr>
            <w:tcW w:w="3969" w:type="dxa"/>
            <w:vAlign w:val="center"/>
          </w:tcPr>
          <w:p w14:paraId="06ABAF4F" w14:textId="7446E0D1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0</w:t>
            </w:r>
          </w:p>
        </w:tc>
        <w:tc>
          <w:tcPr>
            <w:tcW w:w="2609" w:type="dxa"/>
            <w:vAlign w:val="center"/>
          </w:tcPr>
          <w:p w14:paraId="027EAF20" w14:textId="7BB2C96A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0</w:t>
            </w:r>
          </w:p>
        </w:tc>
      </w:tr>
      <w:tr w:rsidR="00E165A5" w:rsidRPr="00E165A5" w14:paraId="5EFE63E1" w14:textId="6CBA6133" w:rsidTr="00E165A5">
        <w:trPr>
          <w:jc w:val="center"/>
        </w:trPr>
        <w:tc>
          <w:tcPr>
            <w:tcW w:w="1674" w:type="dxa"/>
            <w:vAlign w:val="center"/>
          </w:tcPr>
          <w:p w14:paraId="53D500E6" w14:textId="46FB5D63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3</w:t>
            </w:r>
          </w:p>
        </w:tc>
        <w:tc>
          <w:tcPr>
            <w:tcW w:w="3969" w:type="dxa"/>
            <w:vAlign w:val="center"/>
          </w:tcPr>
          <w:p w14:paraId="2D904EEC" w14:textId="5E2B968E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60</w:t>
            </w:r>
          </w:p>
        </w:tc>
        <w:tc>
          <w:tcPr>
            <w:tcW w:w="2609" w:type="dxa"/>
            <w:vAlign w:val="center"/>
          </w:tcPr>
          <w:p w14:paraId="156672D7" w14:textId="14E5ECCF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50</w:t>
            </w:r>
          </w:p>
        </w:tc>
      </w:tr>
      <w:tr w:rsidR="00E165A5" w:rsidRPr="00E165A5" w14:paraId="24C58E20" w14:textId="53DA8F65" w:rsidTr="00E165A5">
        <w:trPr>
          <w:jc w:val="center"/>
        </w:trPr>
        <w:tc>
          <w:tcPr>
            <w:tcW w:w="1674" w:type="dxa"/>
            <w:vAlign w:val="center"/>
          </w:tcPr>
          <w:p w14:paraId="05DE431E" w14:textId="00FB2FC8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4</w:t>
            </w:r>
          </w:p>
        </w:tc>
        <w:tc>
          <w:tcPr>
            <w:tcW w:w="3969" w:type="dxa"/>
            <w:vAlign w:val="center"/>
          </w:tcPr>
          <w:p w14:paraId="3AC18AB9" w14:textId="493B9D54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0</w:t>
            </w:r>
          </w:p>
        </w:tc>
        <w:tc>
          <w:tcPr>
            <w:tcW w:w="2609" w:type="dxa"/>
            <w:vAlign w:val="center"/>
          </w:tcPr>
          <w:p w14:paraId="24B072A1" w14:textId="53BA7A1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0</w:t>
            </w:r>
          </w:p>
        </w:tc>
      </w:tr>
      <w:tr w:rsidR="00E165A5" w:rsidRPr="00E165A5" w14:paraId="6FAD4FFA" w14:textId="7E87EA15" w:rsidTr="00E165A5">
        <w:trPr>
          <w:jc w:val="center"/>
        </w:trPr>
        <w:tc>
          <w:tcPr>
            <w:tcW w:w="1674" w:type="dxa"/>
            <w:vAlign w:val="center"/>
          </w:tcPr>
          <w:p w14:paraId="36F71DB6" w14:textId="1FBD5EC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5</w:t>
            </w:r>
          </w:p>
        </w:tc>
        <w:tc>
          <w:tcPr>
            <w:tcW w:w="3969" w:type="dxa"/>
            <w:vAlign w:val="center"/>
          </w:tcPr>
          <w:p w14:paraId="413BA8CE" w14:textId="0F0F6DE5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609" w:type="dxa"/>
            <w:vAlign w:val="center"/>
          </w:tcPr>
          <w:p w14:paraId="10EB2F25" w14:textId="33E9D93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</w:tr>
      <w:tr w:rsidR="00E165A5" w:rsidRPr="00E165A5" w14:paraId="1C1479BE" w14:textId="1DD58A0D" w:rsidTr="00E165A5">
        <w:trPr>
          <w:jc w:val="center"/>
        </w:trPr>
        <w:tc>
          <w:tcPr>
            <w:tcW w:w="1674" w:type="dxa"/>
            <w:vAlign w:val="center"/>
          </w:tcPr>
          <w:p w14:paraId="53E22976" w14:textId="2EDAB9DF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6</w:t>
            </w:r>
          </w:p>
        </w:tc>
        <w:tc>
          <w:tcPr>
            <w:tcW w:w="3969" w:type="dxa"/>
            <w:vAlign w:val="center"/>
          </w:tcPr>
          <w:p w14:paraId="265D7A12" w14:textId="5DF79D84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20</w:t>
            </w:r>
          </w:p>
        </w:tc>
        <w:tc>
          <w:tcPr>
            <w:tcW w:w="2609" w:type="dxa"/>
            <w:vAlign w:val="center"/>
          </w:tcPr>
          <w:p w14:paraId="232B615A" w14:textId="2D3EA9D6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20</w:t>
            </w:r>
          </w:p>
        </w:tc>
      </w:tr>
      <w:tr w:rsidR="00E165A5" w:rsidRPr="00E165A5" w14:paraId="6D6E44DF" w14:textId="2805E223" w:rsidTr="00E165A5">
        <w:trPr>
          <w:jc w:val="center"/>
        </w:trPr>
        <w:tc>
          <w:tcPr>
            <w:tcW w:w="1674" w:type="dxa"/>
            <w:vAlign w:val="center"/>
          </w:tcPr>
          <w:p w14:paraId="372A400D" w14:textId="77A5283B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7</w:t>
            </w:r>
          </w:p>
        </w:tc>
        <w:tc>
          <w:tcPr>
            <w:tcW w:w="3969" w:type="dxa"/>
            <w:vAlign w:val="center"/>
          </w:tcPr>
          <w:p w14:paraId="6AE805F8" w14:textId="7F62BB0C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2609" w:type="dxa"/>
            <w:vAlign w:val="center"/>
          </w:tcPr>
          <w:p w14:paraId="5DFD8DA2" w14:textId="58063994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40</w:t>
            </w:r>
          </w:p>
        </w:tc>
      </w:tr>
      <w:tr w:rsidR="00E165A5" w:rsidRPr="00E165A5" w14:paraId="3E4AEA6A" w14:textId="00E2F89A" w:rsidTr="00E165A5">
        <w:trPr>
          <w:jc w:val="center"/>
        </w:trPr>
        <w:tc>
          <w:tcPr>
            <w:tcW w:w="1674" w:type="dxa"/>
            <w:vAlign w:val="center"/>
          </w:tcPr>
          <w:p w14:paraId="6F0B4CBC" w14:textId="412B7908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hAnsi="Arial" w:cs="Arial"/>
              </w:rPr>
              <w:t>P18</w:t>
            </w:r>
          </w:p>
        </w:tc>
        <w:tc>
          <w:tcPr>
            <w:tcW w:w="3969" w:type="dxa"/>
            <w:vAlign w:val="center"/>
          </w:tcPr>
          <w:p w14:paraId="1F8BB10D" w14:textId="09AEC35C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609" w:type="dxa"/>
            <w:vAlign w:val="center"/>
          </w:tcPr>
          <w:p w14:paraId="2A403098" w14:textId="01DBBD82" w:rsidR="00E165A5" w:rsidRPr="00E165A5" w:rsidRDefault="00E165A5" w:rsidP="00E165A5">
            <w:pPr>
              <w:jc w:val="center"/>
              <w:rPr>
                <w:rFonts w:ascii="Arial" w:hAnsi="Arial" w:cs="Arial"/>
              </w:rPr>
            </w:pPr>
            <w:r w:rsidRPr="00E165A5">
              <w:rPr>
                <w:rFonts w:ascii="Arial" w:eastAsia="等线" w:hAnsi="Arial" w:cs="Arial"/>
                <w:color w:val="000000"/>
              </w:rPr>
              <w:t>10</w:t>
            </w:r>
          </w:p>
        </w:tc>
      </w:tr>
    </w:tbl>
    <w:p w14:paraId="4253A4CE" w14:textId="1F9BE8F6" w:rsidR="00262B2D" w:rsidRPr="00E165A5" w:rsidRDefault="00262B2D">
      <w:pPr>
        <w:rPr>
          <w:rFonts w:ascii="Arial" w:hAnsi="Arial" w:cs="Arial"/>
          <w:sz w:val="20"/>
          <w:szCs w:val="20"/>
        </w:rPr>
      </w:pPr>
    </w:p>
    <w:sectPr w:rsidR="00262B2D" w:rsidRPr="00E16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8317D" w14:textId="77777777" w:rsidR="0076019B" w:rsidRDefault="0076019B" w:rsidP="00222C6C">
      <w:pPr>
        <w:rPr>
          <w:rFonts w:hint="eastAsia"/>
        </w:rPr>
      </w:pPr>
      <w:r>
        <w:separator/>
      </w:r>
    </w:p>
  </w:endnote>
  <w:endnote w:type="continuationSeparator" w:id="0">
    <w:p w14:paraId="3AFFFBBD" w14:textId="77777777" w:rsidR="0076019B" w:rsidRDefault="0076019B" w:rsidP="00222C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47D39" w14:textId="77777777" w:rsidR="0076019B" w:rsidRDefault="0076019B" w:rsidP="00222C6C">
      <w:pPr>
        <w:rPr>
          <w:rFonts w:hint="eastAsia"/>
        </w:rPr>
      </w:pPr>
      <w:r>
        <w:separator/>
      </w:r>
    </w:p>
  </w:footnote>
  <w:footnote w:type="continuationSeparator" w:id="0">
    <w:p w14:paraId="42869FBD" w14:textId="77777777" w:rsidR="0076019B" w:rsidRDefault="0076019B" w:rsidP="00222C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7F3B"/>
    <w:rsid w:val="000218C8"/>
    <w:rsid w:val="000A5303"/>
    <w:rsid w:val="000C6C9F"/>
    <w:rsid w:val="0010373A"/>
    <w:rsid w:val="0014312F"/>
    <w:rsid w:val="00153B82"/>
    <w:rsid w:val="00174BE2"/>
    <w:rsid w:val="001A428E"/>
    <w:rsid w:val="001C1552"/>
    <w:rsid w:val="00222C6C"/>
    <w:rsid w:val="00262B2D"/>
    <w:rsid w:val="0029226B"/>
    <w:rsid w:val="00300195"/>
    <w:rsid w:val="00451FC0"/>
    <w:rsid w:val="00463B85"/>
    <w:rsid w:val="004B2555"/>
    <w:rsid w:val="004F4A46"/>
    <w:rsid w:val="005B67BD"/>
    <w:rsid w:val="00662563"/>
    <w:rsid w:val="00694D3B"/>
    <w:rsid w:val="006A7795"/>
    <w:rsid w:val="00710E00"/>
    <w:rsid w:val="00732EEE"/>
    <w:rsid w:val="0076019B"/>
    <w:rsid w:val="00774A29"/>
    <w:rsid w:val="008778F0"/>
    <w:rsid w:val="0088621A"/>
    <w:rsid w:val="008E16B5"/>
    <w:rsid w:val="008E7F3B"/>
    <w:rsid w:val="00943D5D"/>
    <w:rsid w:val="00A544A2"/>
    <w:rsid w:val="00A91FFE"/>
    <w:rsid w:val="00B9368B"/>
    <w:rsid w:val="00CD40F0"/>
    <w:rsid w:val="00D17CFD"/>
    <w:rsid w:val="00D80D04"/>
    <w:rsid w:val="00D96C94"/>
    <w:rsid w:val="00E165A5"/>
    <w:rsid w:val="00EC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5E6F09"/>
  <w15:chartTrackingRefBased/>
  <w15:docId w15:val="{B9B9763C-3F8E-453D-9997-6DF71591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7F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F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F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F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F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F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F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F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F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F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F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F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F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F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F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F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F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F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F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F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F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F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F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F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2C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2C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2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2C6C"/>
    <w:rPr>
      <w:sz w:val="18"/>
      <w:szCs w:val="18"/>
    </w:rPr>
  </w:style>
  <w:style w:type="table" w:styleId="af2">
    <w:name w:val="Table Grid"/>
    <w:basedOn w:val="a1"/>
    <w:qFormat/>
    <w:rsid w:val="004F4A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251</Words>
  <Characters>1692</Characters>
  <Application>Microsoft Office Word</Application>
  <DocSecurity>0</DocSecurity>
  <Lines>211</Lines>
  <Paragraphs>9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黄</dc:creator>
  <cp:keywords/>
  <dc:description/>
  <cp:lastModifiedBy>小雨 黄</cp:lastModifiedBy>
  <cp:revision>28</cp:revision>
  <dcterms:created xsi:type="dcterms:W3CDTF">2026-02-01T12:02:00Z</dcterms:created>
  <dcterms:modified xsi:type="dcterms:W3CDTF">2026-03-28T00:23:00Z</dcterms:modified>
</cp:coreProperties>
</file>